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7941A1" w:rsidRDefault="00654E8F" w:rsidP="0001436A">
      <w:pPr>
        <w:pStyle w:val="SupplementaryMaterial"/>
        <w:rPr>
          <w:b w:val="0"/>
        </w:rPr>
      </w:pPr>
      <w:r w:rsidRPr="007941A1">
        <w:t>Supplementary Material</w:t>
      </w:r>
    </w:p>
    <w:p w14:paraId="5E584EE8" w14:textId="5BAC6E7D" w:rsidR="00994A3D" w:rsidRPr="007941A1" w:rsidRDefault="00654E8F" w:rsidP="0001436A">
      <w:pPr>
        <w:pStyle w:val="1"/>
      </w:pPr>
      <w:r w:rsidRPr="007941A1">
        <w:t>Supplementary Tables</w:t>
      </w:r>
    </w:p>
    <w:p w14:paraId="5D541060" w14:textId="593E0D69" w:rsidR="007278FE" w:rsidRPr="007941A1" w:rsidRDefault="007278FE" w:rsidP="007278FE">
      <w:pPr>
        <w:pStyle w:val="a8"/>
        <w:spacing w:line="480" w:lineRule="auto"/>
        <w:rPr>
          <w:rFonts w:cs="Times New Roman"/>
        </w:rPr>
      </w:pPr>
      <w:r w:rsidRPr="007941A1">
        <w:rPr>
          <w:rFonts w:cs="Times New Roman"/>
          <w:b/>
        </w:rPr>
        <w:t>Supplementary Table 1.</w:t>
      </w:r>
      <w:r w:rsidRPr="007941A1">
        <w:rPr>
          <w:rFonts w:cs="Times New Roman"/>
        </w:rPr>
        <w:t xml:space="preserve"> Initiation of breastfeeding for neonates according to the CMV status of maternal breast milk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3"/>
        <w:gridCol w:w="2558"/>
        <w:gridCol w:w="2509"/>
        <w:gridCol w:w="2407"/>
      </w:tblGrid>
      <w:tr w:rsidR="007278FE" w:rsidRPr="007941A1" w14:paraId="5F07FD7C" w14:textId="77777777" w:rsidTr="00105AB4">
        <w:trPr>
          <w:trHeight w:val="330"/>
        </w:trPr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2463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F149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CMV-negative breast milk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5928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CMV-positive breast milk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32FD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P-value</w:t>
            </w:r>
          </w:p>
        </w:tc>
      </w:tr>
      <w:tr w:rsidR="007278FE" w:rsidRPr="007941A1" w14:paraId="66AEF21B" w14:textId="77777777" w:rsidTr="00105AB4">
        <w:trPr>
          <w:trHeight w:val="330"/>
        </w:trPr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5543" w14:textId="11B6D81E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Age, days</w:t>
            </w:r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D5A9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15.6 (11.3–19.8)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AAEF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34.1 (27.8–40.4)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53EF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</w:tr>
      <w:tr w:rsidR="007278FE" w:rsidRPr="007941A1" w14:paraId="6FB011E0" w14:textId="77777777" w:rsidTr="00105AB4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E06E" w14:textId="0F7FAC00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Gestational age, week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C802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31.1 (30.4–31.9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CBB8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33.1 (32.2–34.0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2742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0.001</w:t>
            </w:r>
          </w:p>
        </w:tc>
      </w:tr>
      <w:tr w:rsidR="007278FE" w:rsidRPr="007941A1" w14:paraId="46125ACB" w14:textId="77777777" w:rsidTr="00105AB4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AA4CD" w14:textId="163FA230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ICU-day, days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13200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14.0 (10.3–17.7)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80890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29.6 (24.5–34.7)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D38A1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</w:tr>
    </w:tbl>
    <w:p w14:paraId="665C15C2" w14:textId="7050622A" w:rsidR="00105AB4" w:rsidRPr="007941A1" w:rsidRDefault="004456F4" w:rsidP="007941A1">
      <w:r w:rsidRPr="007941A1">
        <w:rPr>
          <w:rFonts w:hint="eastAsia"/>
        </w:rPr>
        <w:t xml:space="preserve">Data are presented as </w:t>
      </w:r>
      <w:r w:rsidRPr="007941A1">
        <w:t>m</w:t>
      </w:r>
      <w:r w:rsidR="00105AB4" w:rsidRPr="007941A1">
        <w:rPr>
          <w:rFonts w:hint="eastAsia"/>
        </w:rPr>
        <w:t>ean</w:t>
      </w:r>
      <w:r w:rsidR="00105AB4" w:rsidRPr="007941A1">
        <w:t>s</w:t>
      </w:r>
      <w:r w:rsidR="00105AB4" w:rsidRPr="007941A1">
        <w:rPr>
          <w:rFonts w:hint="eastAsia"/>
        </w:rPr>
        <w:t xml:space="preserve"> with 95 % confidence intervals</w:t>
      </w:r>
      <w:r w:rsidRPr="007941A1">
        <w:t>.</w:t>
      </w:r>
    </w:p>
    <w:p w14:paraId="49320393" w14:textId="77777777" w:rsidR="007278FE" w:rsidRPr="007941A1" w:rsidRDefault="007278FE" w:rsidP="007278FE">
      <w:pPr>
        <w:rPr>
          <w:rFonts w:cs="Times New Roman"/>
        </w:rPr>
      </w:pPr>
      <w:bookmarkStart w:id="0" w:name="_GoBack"/>
      <w:bookmarkEnd w:id="0"/>
    </w:p>
    <w:p w14:paraId="1EBFF279" w14:textId="77777777" w:rsidR="007278FE" w:rsidRPr="007941A1" w:rsidRDefault="007278FE" w:rsidP="007278FE">
      <w:pPr>
        <w:rPr>
          <w:rFonts w:cs="Times New Roman"/>
        </w:rPr>
      </w:pPr>
      <w:r w:rsidRPr="007941A1">
        <w:rPr>
          <w:rFonts w:cs="Times New Roman"/>
        </w:rPr>
        <w:br w:type="page"/>
      </w:r>
    </w:p>
    <w:p w14:paraId="44C5DE27" w14:textId="77777777" w:rsidR="007278FE" w:rsidRPr="007941A1" w:rsidRDefault="007278FE" w:rsidP="007278FE">
      <w:pPr>
        <w:pStyle w:val="a8"/>
        <w:spacing w:line="480" w:lineRule="auto"/>
        <w:rPr>
          <w:rFonts w:cs="Times New Roman"/>
        </w:rPr>
      </w:pPr>
      <w:r w:rsidRPr="007941A1">
        <w:rPr>
          <w:rFonts w:cs="Times New Roman"/>
          <w:b/>
        </w:rPr>
        <w:lastRenderedPageBreak/>
        <w:t>Supplementary Table 2.</w:t>
      </w:r>
      <w:r w:rsidRPr="007941A1">
        <w:rPr>
          <w:rFonts w:cs="Times New Roman"/>
        </w:rPr>
        <w:t xml:space="preserve"> Comparison of results between clinical samples prepared using the reference method and our simplified method</w:t>
      </w:r>
    </w:p>
    <w:tbl>
      <w:tblPr>
        <w:tblW w:w="7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3220"/>
        <w:gridCol w:w="3220"/>
      </w:tblGrid>
      <w:tr w:rsidR="007278FE" w:rsidRPr="007941A1" w14:paraId="00C70E8F" w14:textId="77777777" w:rsidTr="00774275">
        <w:trPr>
          <w:trHeight w:val="33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61F8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Sample ID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6532" w14:textId="3C956A68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Reference method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23FA" w14:textId="4B1FFBE3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Simplified method</w:t>
            </w:r>
          </w:p>
        </w:tc>
      </w:tr>
      <w:tr w:rsidR="007278FE" w:rsidRPr="007941A1" w14:paraId="5F5AF0E7" w14:textId="77777777" w:rsidTr="00774275">
        <w:trPr>
          <w:trHeight w:val="33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243E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4362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B1FC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 xml:space="preserve">&lt;35 </w:t>
            </w:r>
          </w:p>
        </w:tc>
      </w:tr>
      <w:tr w:rsidR="007278FE" w:rsidRPr="007941A1" w14:paraId="1464AFA1" w14:textId="77777777" w:rsidTr="00774275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BE63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A818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692D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</w:tr>
      <w:tr w:rsidR="007278FE" w:rsidRPr="007941A1" w14:paraId="5CF8CD18" w14:textId="77777777" w:rsidTr="00774275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6384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A95A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B8D6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</w:tr>
      <w:tr w:rsidR="007278FE" w:rsidRPr="007941A1" w14:paraId="1D07C635" w14:textId="77777777" w:rsidTr="00774275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0C60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A5FB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5.54 × 1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F43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5.94 × 10</w:t>
            </w:r>
            <w:r w:rsidRPr="007941A1">
              <w:rPr>
                <w:rFonts w:eastAsia="맑은 고딕" w:cs="Times New Roman"/>
                <w:color w:val="000000"/>
                <w:sz w:val="22"/>
                <w:vertAlign w:val="superscript"/>
              </w:rPr>
              <w:t>2</w:t>
            </w:r>
          </w:p>
        </w:tc>
      </w:tr>
      <w:tr w:rsidR="007278FE" w:rsidRPr="007941A1" w14:paraId="6B667D74" w14:textId="77777777" w:rsidTr="00774275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A310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856A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FCDD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</w:tr>
      <w:tr w:rsidR="007278FE" w:rsidRPr="007941A1" w14:paraId="428A96DF" w14:textId="77777777" w:rsidTr="00774275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BCCE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19CE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CE0D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</w:tr>
      <w:tr w:rsidR="007278FE" w:rsidRPr="007941A1" w14:paraId="4AE7B8B2" w14:textId="77777777" w:rsidTr="00774275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D428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F8FE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08C8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</w:tr>
      <w:tr w:rsidR="007278FE" w:rsidRPr="007941A1" w14:paraId="5BD87886" w14:textId="77777777" w:rsidTr="00774275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6EEA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D037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3.09 × 10</w:t>
            </w:r>
            <w:r w:rsidRPr="007941A1">
              <w:rPr>
                <w:rFonts w:eastAsia="맑은 고딕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9337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2.58 × 10</w:t>
            </w:r>
            <w:r w:rsidRPr="007941A1">
              <w:rPr>
                <w:rFonts w:eastAsia="맑은 고딕" w:cs="Times New Roman"/>
                <w:color w:val="000000"/>
                <w:sz w:val="22"/>
                <w:vertAlign w:val="superscript"/>
              </w:rPr>
              <w:t>3</w:t>
            </w:r>
          </w:p>
        </w:tc>
      </w:tr>
      <w:tr w:rsidR="007278FE" w:rsidRPr="007941A1" w14:paraId="7D93AB25" w14:textId="77777777" w:rsidTr="00774275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9AD4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6AF1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2.17 × 10</w:t>
            </w:r>
            <w:r w:rsidRPr="007941A1">
              <w:rPr>
                <w:rFonts w:eastAsia="맑은 고딕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74AC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3.58 × 10</w:t>
            </w:r>
            <w:r w:rsidRPr="007941A1">
              <w:rPr>
                <w:rFonts w:eastAsia="맑은 고딕" w:cs="Times New Roman"/>
                <w:color w:val="000000"/>
                <w:sz w:val="22"/>
                <w:vertAlign w:val="superscript"/>
              </w:rPr>
              <w:t>4</w:t>
            </w:r>
          </w:p>
        </w:tc>
      </w:tr>
      <w:tr w:rsidR="007278FE" w:rsidRPr="007941A1" w14:paraId="3F472342" w14:textId="77777777" w:rsidTr="00774275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A148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1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FDED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&lt;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64D6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1.29 × 10</w:t>
            </w:r>
            <w:r w:rsidRPr="007941A1">
              <w:rPr>
                <w:rFonts w:eastAsia="맑은 고딕" w:cs="Times New Roman"/>
                <w:color w:val="000000"/>
                <w:sz w:val="22"/>
                <w:vertAlign w:val="superscript"/>
              </w:rPr>
              <w:t>2</w:t>
            </w:r>
          </w:p>
        </w:tc>
      </w:tr>
      <w:tr w:rsidR="007278FE" w:rsidRPr="007941A1" w14:paraId="5FB628DC" w14:textId="77777777" w:rsidTr="00774275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79B0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1F32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&lt;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74DD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1.21 × 10</w:t>
            </w:r>
            <w:r w:rsidRPr="007941A1">
              <w:rPr>
                <w:rFonts w:eastAsia="맑은 고딕" w:cs="Times New Roman"/>
                <w:color w:val="000000"/>
                <w:sz w:val="22"/>
                <w:vertAlign w:val="superscript"/>
              </w:rPr>
              <w:t>2</w:t>
            </w:r>
          </w:p>
        </w:tc>
      </w:tr>
      <w:tr w:rsidR="007278FE" w:rsidRPr="007941A1" w14:paraId="0421298E" w14:textId="77777777" w:rsidTr="00774275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734F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9369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0AB2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</w:tr>
      <w:tr w:rsidR="007278FE" w:rsidRPr="007941A1" w14:paraId="1C1E0E2F" w14:textId="77777777" w:rsidTr="00774275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3ECBA" w14:textId="77777777" w:rsidR="007278FE" w:rsidRPr="007941A1" w:rsidRDefault="007278FE" w:rsidP="0077427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1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D61A1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730F5" w14:textId="77777777" w:rsidR="007278FE" w:rsidRPr="007941A1" w:rsidRDefault="007278FE" w:rsidP="0077427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7941A1">
              <w:rPr>
                <w:rFonts w:eastAsia="맑은 고딕" w:cs="Times New Roman"/>
                <w:color w:val="000000"/>
                <w:sz w:val="22"/>
              </w:rPr>
              <w:t>Target Not Detected</w:t>
            </w:r>
          </w:p>
        </w:tc>
      </w:tr>
    </w:tbl>
    <w:p w14:paraId="4812D932" w14:textId="33184C5B" w:rsidR="007278FE" w:rsidRPr="000103C1" w:rsidRDefault="00FB48BC" w:rsidP="007278FE">
      <w:pPr>
        <w:rPr>
          <w:rFonts w:cs="Times New Roman"/>
        </w:rPr>
      </w:pPr>
      <w:r w:rsidRPr="007941A1">
        <w:rPr>
          <w:rFonts w:cs="Times New Roman"/>
        </w:rPr>
        <w:t>Data are presented as IU/mL</w:t>
      </w:r>
      <w:r w:rsidR="00B306EC" w:rsidRPr="007941A1">
        <w:rPr>
          <w:rFonts w:cs="Times New Roman"/>
        </w:rPr>
        <w:t>.</w:t>
      </w:r>
    </w:p>
    <w:p w14:paraId="16232EE1" w14:textId="77777777" w:rsidR="007278FE" w:rsidRPr="000103C1" w:rsidRDefault="007278FE" w:rsidP="007278FE">
      <w:pPr>
        <w:rPr>
          <w:rFonts w:cs="Times New Roman"/>
        </w:rPr>
      </w:pPr>
    </w:p>
    <w:p w14:paraId="3B020E77" w14:textId="224572DB" w:rsidR="00994A3D" w:rsidRPr="002B4A57" w:rsidRDefault="00994A3D" w:rsidP="007278FE">
      <w:pPr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FE099" w16cex:dateUtc="2023-07-05T04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3E2B6B" w16cid:durableId="284FE09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0960B5" w14:textId="77777777" w:rsidR="001F4625" w:rsidRDefault="001F4625" w:rsidP="00117666">
      <w:pPr>
        <w:spacing w:after="0"/>
      </w:pPr>
      <w:r>
        <w:separator/>
      </w:r>
    </w:p>
  </w:endnote>
  <w:endnote w:type="continuationSeparator" w:id="0">
    <w:p w14:paraId="75B91AF3" w14:textId="77777777" w:rsidR="001F4625" w:rsidRDefault="001F46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E48ED4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41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E48ED4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41A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9D7ED1" w14:textId="77777777" w:rsidR="001F4625" w:rsidRDefault="001F4625" w:rsidP="00117666">
      <w:pPr>
        <w:spacing w:after="0"/>
      </w:pPr>
      <w:r>
        <w:separator/>
      </w:r>
    </w:p>
  </w:footnote>
  <w:footnote w:type="continuationSeparator" w:id="0">
    <w:p w14:paraId="7AB861AE" w14:textId="77777777" w:rsidR="001F4625" w:rsidRDefault="001F46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77FF1"/>
    <w:rsid w:val="00105AB4"/>
    <w:rsid w:val="00105FD9"/>
    <w:rsid w:val="00110F2B"/>
    <w:rsid w:val="00117666"/>
    <w:rsid w:val="001549D3"/>
    <w:rsid w:val="00160065"/>
    <w:rsid w:val="00177D84"/>
    <w:rsid w:val="001F4625"/>
    <w:rsid w:val="00267D18"/>
    <w:rsid w:val="002868E2"/>
    <w:rsid w:val="002869C3"/>
    <w:rsid w:val="002936E4"/>
    <w:rsid w:val="002B4A57"/>
    <w:rsid w:val="002C74CA"/>
    <w:rsid w:val="003544FB"/>
    <w:rsid w:val="00383FDC"/>
    <w:rsid w:val="003D2D47"/>
    <w:rsid w:val="003D2F2D"/>
    <w:rsid w:val="00401590"/>
    <w:rsid w:val="004456F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8FE"/>
    <w:rsid w:val="007501BE"/>
    <w:rsid w:val="00790BB3"/>
    <w:rsid w:val="007941A1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06EC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141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Char"/>
    <w:rsid w:val="00105AB4"/>
    <w:pPr>
      <w:widowControl w:val="0"/>
      <w:wordWrap w:val="0"/>
      <w:autoSpaceDE w:val="0"/>
      <w:autoSpaceDN w:val="0"/>
      <w:spacing w:before="0" w:after="160"/>
      <w:jc w:val="both"/>
    </w:pPr>
    <w:rPr>
      <w:rFonts w:eastAsia="맑은 고딕" w:cs="Times New Roman"/>
      <w:noProof/>
      <w:kern w:val="2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105AB4"/>
    <w:rPr>
      <w:rFonts w:ascii="Times New Roman" w:eastAsia="맑은 고딕" w:hAnsi="Times New Roman" w:cs="Times New Roman"/>
      <w:noProof/>
      <w:kern w:val="2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microsoft.com/office/2016/09/relationships/commentsIds" Target="commentsId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395B0D5-89F2-42AC-8F5D-8FAFA5D97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송준협(진단검사의학과)</cp:lastModifiedBy>
  <cp:revision>12</cp:revision>
  <cp:lastPrinted>2013-10-03T12:51:00Z</cp:lastPrinted>
  <dcterms:created xsi:type="dcterms:W3CDTF">2022-11-17T16:58:00Z</dcterms:created>
  <dcterms:modified xsi:type="dcterms:W3CDTF">2023-07-12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